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76FF" w:rsidRDefault="002176FF" w:rsidP="002176FF">
      <w:pPr>
        <w:pStyle w:val="Heading1"/>
      </w:pPr>
      <w:bookmarkStart w:id="0" w:name="_Toc15394840"/>
      <w:r>
        <w:t>Supplementary Table 2. POMS-defined morbidity on postoperative days 3 and 5.</w:t>
      </w:r>
      <w:bookmarkEnd w:id="0"/>
    </w:p>
    <w:p w:rsidR="002176FF" w:rsidRDefault="002176FF" w:rsidP="002176FF"/>
    <w:tbl>
      <w:tblPr>
        <w:tblW w:w="5000" w:type="pct"/>
        <w:tblLook w:val="04A0" w:firstRow="1" w:lastRow="0" w:firstColumn="1" w:lastColumn="0" w:noHBand="0" w:noVBand="1"/>
      </w:tblPr>
      <w:tblGrid>
        <w:gridCol w:w="2018"/>
        <w:gridCol w:w="987"/>
        <w:gridCol w:w="983"/>
        <w:gridCol w:w="1534"/>
        <w:gridCol w:w="987"/>
        <w:gridCol w:w="983"/>
        <w:gridCol w:w="1534"/>
      </w:tblGrid>
      <w:tr w:rsidR="002176FF" w:rsidRPr="00F049EF" w:rsidTr="00B75BB2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Postoperative day 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Postoperative day 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2176FF" w:rsidRPr="00AF074A" w:rsidTr="00B75BB2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RR&gt;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RR≤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R (95%CI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RR&gt;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RR≤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R (95%CI)</w:t>
            </w:r>
          </w:p>
        </w:tc>
      </w:tr>
      <w:tr w:rsidR="002176FF" w:rsidRPr="00AF074A" w:rsidTr="00B75BB2">
        <w:trPr>
          <w:cantSplit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y POMS morb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9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69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9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2176FF" w:rsidRPr="00AF074A" w:rsidTr="00B75BB2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ulmon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2176FF" w:rsidRPr="00AF074A" w:rsidTr="00B75BB2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2176FF" w:rsidRPr="00AF074A" w:rsidTr="00B75BB2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7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1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3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0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2176FF" w:rsidRPr="00AF074A" w:rsidTr="00B75BB2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strointest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2176FF" w:rsidRPr="00AF074A" w:rsidTr="00B75BB2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ovas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0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2176FF" w:rsidRPr="00AF074A" w:rsidTr="00B75BB2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8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2176FF" w:rsidRPr="00AF074A" w:rsidTr="00B75BB2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2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7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2176FF" w:rsidRPr="00AF074A" w:rsidTr="00B75BB2">
        <w:trPr>
          <w:cantSplit/>
        </w:trPr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3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9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2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2176FF" w:rsidRPr="00AF074A" w:rsidTr="00B75BB2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6FF" w:rsidRPr="00F049EF" w:rsidRDefault="002176FF" w:rsidP="00B75BB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6FF" w:rsidRPr="00F049EF" w:rsidRDefault="002176FF" w:rsidP="00B75B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  <w:r w:rsidRPr="00F04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</w:tbl>
    <w:p w:rsidR="002176FF" w:rsidRDefault="002176FF" w:rsidP="002176FF"/>
    <w:p w:rsidR="00A40EA7" w:rsidRDefault="00A40EA7">
      <w:bookmarkStart w:id="1" w:name="_GoBack"/>
      <w:bookmarkEnd w:id="1"/>
    </w:p>
    <w:sectPr w:rsidR="00A40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6FF"/>
    <w:rsid w:val="002176FF"/>
    <w:rsid w:val="00856DB4"/>
    <w:rsid w:val="00A227F2"/>
    <w:rsid w:val="00A4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4C259F-4A4E-4614-BFF1-E4429EC60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76FF"/>
  </w:style>
  <w:style w:type="paragraph" w:styleId="Heading1">
    <w:name w:val="heading 1"/>
    <w:basedOn w:val="Normal"/>
    <w:next w:val="Normal"/>
    <w:link w:val="Heading1Char"/>
    <w:uiPriority w:val="9"/>
    <w:qFormat/>
    <w:rsid w:val="002176F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6FF"/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Ackland</dc:creator>
  <cp:keywords/>
  <dc:description/>
  <cp:lastModifiedBy>Gareth Ackland</cp:lastModifiedBy>
  <cp:revision>1</cp:revision>
  <dcterms:created xsi:type="dcterms:W3CDTF">2019-08-07T15:09:00Z</dcterms:created>
  <dcterms:modified xsi:type="dcterms:W3CDTF">2019-08-07T15:10:00Z</dcterms:modified>
</cp:coreProperties>
</file>